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11" w:type="dxa"/>
        <w:tblInd w:w="-1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1"/>
        <w:gridCol w:w="984"/>
        <w:gridCol w:w="1763"/>
        <w:gridCol w:w="889"/>
        <w:gridCol w:w="360"/>
        <w:gridCol w:w="1079"/>
        <w:gridCol w:w="1369"/>
        <w:gridCol w:w="1193"/>
        <w:gridCol w:w="360"/>
        <w:gridCol w:w="1054"/>
        <w:gridCol w:w="1364"/>
        <w:gridCol w:w="1350"/>
        <w:gridCol w:w="360"/>
        <w:gridCol w:w="1055"/>
      </w:tblGrid>
      <w:tr w:rsidR="006916BD" w:rsidRPr="004D3BE9" w14:paraId="4C0BF6AD" w14:textId="77777777" w:rsidTr="006916BD">
        <w:trPr>
          <w:trHeight w:val="227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54A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EE9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09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72911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hase 1 (</w:t>
            </w: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efore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confrontation)</w:t>
            </w:r>
          </w:p>
        </w:tc>
        <w:tc>
          <w:tcPr>
            <w:tcW w:w="397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3608E3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hase 2 (</w:t>
            </w: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uring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confrontation)</w:t>
            </w:r>
          </w:p>
        </w:tc>
        <w:tc>
          <w:tcPr>
            <w:tcW w:w="41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FFAFE6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hase 3 (</w:t>
            </w: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fter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confrontation)</w:t>
            </w:r>
          </w:p>
        </w:tc>
      </w:tr>
      <w:tr w:rsidR="006916BD" w:rsidRPr="004D3BE9" w14:paraId="0961337E" w14:textId="77777777" w:rsidTr="006916BD">
        <w:trPr>
          <w:trHeight w:val="227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28D0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5E7F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0B0D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stimate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C532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</w:t>
            </w:r>
            <w:proofErr w:type="gram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CFFA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F883A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-valu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142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stimate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ECF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</w:t>
            </w:r>
            <w:proofErr w:type="gram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D223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f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18613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3608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stimate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B46A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</w:t>
            </w:r>
            <w:proofErr w:type="gram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0261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f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7FBB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-value</w:t>
            </w:r>
          </w:p>
        </w:tc>
      </w:tr>
      <w:tr w:rsidR="006916BD" w:rsidRPr="004D3BE9" w14:paraId="236C2BEB" w14:textId="77777777" w:rsidTr="006916BD">
        <w:trPr>
          <w:trHeight w:val="215"/>
        </w:trPr>
        <w:tc>
          <w:tcPr>
            <w:tcW w:w="12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1143B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Time (%) spent inside APT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202C2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(Intercept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B8E6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2.15 ± 0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2306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4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45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0757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**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5156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-0.03 ± 0.52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ACB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4AD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83D25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BE3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1.11 ± 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F22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1.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54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52EA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4</w:t>
            </w:r>
          </w:p>
        </w:tc>
      </w:tr>
      <w:tr w:rsidR="006916BD" w:rsidRPr="004D3BE9" w14:paraId="666224CF" w14:textId="77777777" w:rsidTr="006916BD">
        <w:trPr>
          <w:trHeight w:val="215"/>
        </w:trPr>
        <w:tc>
          <w:tcPr>
            <w:tcW w:w="12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DD8907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E7CED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074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3 ± 0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029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6C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90EEF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8CBD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09 ± 0.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50D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E1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4B268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1*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FCD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27 ± 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EC1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7B3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7A5D7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1**</w:t>
            </w:r>
          </w:p>
        </w:tc>
      </w:tr>
      <w:tr w:rsidR="006916BD" w:rsidRPr="004D3BE9" w14:paraId="1C801EE1" w14:textId="77777777" w:rsidTr="006916BD">
        <w:trPr>
          <w:trHeight w:val="227"/>
        </w:trPr>
        <w:tc>
          <w:tcPr>
            <w:tcW w:w="12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2B1534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95D55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 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5FD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1 ± 0.5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A741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601F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D7A9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2AC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82 ± 0.5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7F7E8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354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FC9C1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1*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B17B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7 ± 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4704A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9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47EA2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AC5B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</w:t>
            </w:r>
          </w:p>
        </w:tc>
      </w:tr>
      <w:tr w:rsidR="006916BD" w:rsidRPr="004D3BE9" w14:paraId="4155A0F3" w14:textId="77777777" w:rsidTr="006916BD">
        <w:trPr>
          <w:trHeight w:val="215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2D5AF4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en-CA" w:eastAsia="fr-FR"/>
              </w:rPr>
              <w:t>Time (%) exploring when outside APT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72BD7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(Intercept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1D8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5.25 ± 0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40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40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1B91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482C3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***</w:t>
            </w:r>
          </w:p>
        </w:tc>
        <w:tc>
          <w:tcPr>
            <w:tcW w:w="3976" w:type="dxa"/>
            <w:gridSpan w:val="4"/>
            <w:vMerge w:val="restart"/>
            <w:tcBorders>
              <w:top w:val="nil"/>
              <w:left w:val="nil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3AB1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9FEB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6.19 ± 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1E2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21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A14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8D5F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***</w:t>
            </w:r>
          </w:p>
        </w:tc>
      </w:tr>
      <w:tr w:rsidR="006916BD" w:rsidRPr="004D3BE9" w14:paraId="5B903ABE" w14:textId="77777777" w:rsidTr="006916BD">
        <w:trPr>
          <w:trHeight w:val="215"/>
        </w:trPr>
        <w:tc>
          <w:tcPr>
            <w:tcW w:w="1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0C6EE9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791F3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DEB0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0.49 ± 0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BD63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2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253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44F4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5*</w:t>
            </w:r>
          </w:p>
        </w:tc>
        <w:tc>
          <w:tcPr>
            <w:tcW w:w="3976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3456B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EAD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1.41 ± 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2E0D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2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75AD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F363A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5*</w:t>
            </w:r>
          </w:p>
        </w:tc>
      </w:tr>
      <w:tr w:rsidR="006916BD" w:rsidRPr="004D3BE9" w14:paraId="6FBD3F66" w14:textId="77777777" w:rsidTr="006916BD">
        <w:trPr>
          <w:trHeight w:val="227"/>
        </w:trPr>
        <w:tc>
          <w:tcPr>
            <w:tcW w:w="1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2A659D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902AA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 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0A4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0.67 ± 0.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FDF1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2.9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FBD0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23EBD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1**</w:t>
            </w:r>
          </w:p>
        </w:tc>
        <w:tc>
          <w:tcPr>
            <w:tcW w:w="3976" w:type="dxa"/>
            <w:gridSpan w:val="4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DD33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DD1A7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65 ± 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F598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1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A0D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9ED30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8</w:t>
            </w:r>
          </w:p>
        </w:tc>
      </w:tr>
      <w:tr w:rsidR="006916BD" w:rsidRPr="004D3BE9" w14:paraId="368BEA2A" w14:textId="77777777" w:rsidTr="006916BD">
        <w:trPr>
          <w:trHeight w:val="215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61AB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en-CA" w:eastAsia="fr-FR"/>
              </w:rPr>
              <w:t>Latency before first entry into APT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C0FFD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(Intercept)</w:t>
            </w:r>
          </w:p>
        </w:tc>
        <w:tc>
          <w:tcPr>
            <w:tcW w:w="4091" w:type="dxa"/>
            <w:gridSpan w:val="4"/>
            <w:vMerge w:val="restart"/>
            <w:tcBorders>
              <w:top w:val="nil"/>
              <w:left w:val="nil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1C27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356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 ± 0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270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55F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B9974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5*</w:t>
            </w:r>
          </w:p>
        </w:tc>
        <w:tc>
          <w:tcPr>
            <w:tcW w:w="4129" w:type="dxa"/>
            <w:gridSpan w:val="4"/>
            <w:vMerge w:val="restart"/>
            <w:tcBorders>
              <w:top w:val="nil"/>
              <w:left w:val="nil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DCF8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916BD" w:rsidRPr="004D3BE9" w14:paraId="5FB726AC" w14:textId="77777777" w:rsidTr="006916BD">
        <w:trPr>
          <w:trHeight w:val="215"/>
        </w:trPr>
        <w:tc>
          <w:tcPr>
            <w:tcW w:w="1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A31F75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A88F1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2</w:t>
            </w:r>
          </w:p>
        </w:tc>
        <w:tc>
          <w:tcPr>
            <w:tcW w:w="4091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483A8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927B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27 ± 0.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958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495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AEA23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5*</w:t>
            </w:r>
          </w:p>
        </w:tc>
        <w:tc>
          <w:tcPr>
            <w:tcW w:w="4129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50AAB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916BD" w:rsidRPr="004D3BE9" w14:paraId="656086AE" w14:textId="77777777" w:rsidTr="006916BD">
        <w:trPr>
          <w:trHeight w:val="227"/>
        </w:trPr>
        <w:tc>
          <w:tcPr>
            <w:tcW w:w="1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538B8C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D4562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 3</w:t>
            </w:r>
          </w:p>
        </w:tc>
        <w:tc>
          <w:tcPr>
            <w:tcW w:w="4091" w:type="dxa"/>
            <w:gridSpan w:val="4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BC467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A6A60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4 ± 0.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FBF3D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6340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44AC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</w:t>
            </w:r>
          </w:p>
        </w:tc>
        <w:tc>
          <w:tcPr>
            <w:tcW w:w="4129" w:type="dxa"/>
            <w:gridSpan w:val="4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61E98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916BD" w:rsidRPr="004D3BE9" w14:paraId="3B0B30C6" w14:textId="77777777" w:rsidTr="006916BD">
        <w:trPr>
          <w:trHeight w:val="215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1BBCC5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r. </w:t>
            </w:r>
            <w:proofErr w:type="gram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of</w:t>
            </w:r>
            <w:proofErr w:type="gramEnd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hamster </w:t>
            </w:r>
            <w:proofErr w:type="spellStart"/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ttacks</w:t>
            </w:r>
            <w:proofErr w:type="spellEnd"/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59933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(Intercept)</w:t>
            </w:r>
          </w:p>
        </w:tc>
        <w:tc>
          <w:tcPr>
            <w:tcW w:w="4091" w:type="dxa"/>
            <w:gridSpan w:val="4"/>
            <w:vMerge w:val="restart"/>
            <w:tcBorders>
              <w:top w:val="nil"/>
              <w:left w:val="nil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05E1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661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0.78 ± 0.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B35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2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7F0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A8205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1**</w:t>
            </w:r>
          </w:p>
        </w:tc>
        <w:tc>
          <w:tcPr>
            <w:tcW w:w="4129" w:type="dxa"/>
            <w:gridSpan w:val="4"/>
            <w:vMerge w:val="restart"/>
            <w:tcBorders>
              <w:top w:val="nil"/>
              <w:left w:val="nil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DFDE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916BD" w:rsidRPr="004D3BE9" w14:paraId="099F9147" w14:textId="77777777" w:rsidTr="006916BD">
        <w:trPr>
          <w:trHeight w:val="215"/>
        </w:trPr>
        <w:tc>
          <w:tcPr>
            <w:tcW w:w="1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5AEFC6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D6296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2</w:t>
            </w:r>
          </w:p>
        </w:tc>
        <w:tc>
          <w:tcPr>
            <w:tcW w:w="4091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BDE4C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03A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.17 ± 0.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A02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2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FDE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20C47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01***</w:t>
            </w:r>
          </w:p>
        </w:tc>
        <w:tc>
          <w:tcPr>
            <w:tcW w:w="4129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DD775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916BD" w:rsidRPr="004D3BE9" w14:paraId="39F93F2D" w14:textId="77777777" w:rsidTr="006916BD">
        <w:trPr>
          <w:trHeight w:val="227"/>
        </w:trPr>
        <w:tc>
          <w:tcPr>
            <w:tcW w:w="1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950851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CD5C0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 3</w:t>
            </w:r>
          </w:p>
        </w:tc>
        <w:tc>
          <w:tcPr>
            <w:tcW w:w="4091" w:type="dxa"/>
            <w:gridSpan w:val="4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12E25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23F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.97 ± 0.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DBE7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0.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FB99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4C56C" w14:textId="77777777" w:rsidR="006916BD" w:rsidRPr="004D3BE9" w:rsidRDefault="006916BD" w:rsidP="004D6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&lt;0.01**</w:t>
            </w:r>
          </w:p>
        </w:tc>
        <w:tc>
          <w:tcPr>
            <w:tcW w:w="4129" w:type="dxa"/>
            <w:gridSpan w:val="4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6737C" w14:textId="77777777" w:rsidR="006916BD" w:rsidRPr="004D3BE9" w:rsidRDefault="006916BD" w:rsidP="004D6A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</w:tbl>
    <w:p w14:paraId="3ED4F7BA" w14:textId="77777777" w:rsidR="00424F25" w:rsidRDefault="00424F25"/>
    <w:sectPr w:rsidR="00424F25" w:rsidSect="006916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6BD"/>
    <w:rsid w:val="00424F25"/>
    <w:rsid w:val="00594CE7"/>
    <w:rsid w:val="00604D05"/>
    <w:rsid w:val="006916BD"/>
    <w:rsid w:val="00C5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2FC6B"/>
  <w15:chartTrackingRefBased/>
  <w15:docId w15:val="{E14EC99D-F941-4C92-AC93-981530A32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6BD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90</Characters>
  <Application>Microsoft Office Word</Application>
  <DocSecurity>0</DocSecurity>
  <Lines>7</Lines>
  <Paragraphs>2</Paragraphs>
  <ScaleCrop>false</ScaleCrop>
  <Company>Vinci Autoroutes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TZ Julie</dc:creator>
  <cp:keywords/>
  <dc:description/>
  <cp:lastModifiedBy>FLEITZ Julie</cp:lastModifiedBy>
  <cp:revision>1</cp:revision>
  <dcterms:created xsi:type="dcterms:W3CDTF">2023-05-26T13:50:00Z</dcterms:created>
  <dcterms:modified xsi:type="dcterms:W3CDTF">2023-05-26T13:51:00Z</dcterms:modified>
</cp:coreProperties>
</file>